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8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348"/>
        <w:gridCol w:w="1559"/>
        <w:gridCol w:w="1701"/>
      </w:tblGrid>
      <w:tr w:rsidR="00EA3E27" w:rsidRPr="00EA3E27" w14:paraId="155BB274" w14:textId="77777777" w:rsidTr="00EA3E27">
        <w:trPr>
          <w:trHeight w:val="630"/>
        </w:trPr>
        <w:tc>
          <w:tcPr>
            <w:tcW w:w="581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714F5" w14:textId="2DCB1D57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Supplementary Table </w:t>
            </w: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2</w:t>
            </w:r>
            <w:r w:rsidRPr="00EA3E2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. </w:t>
            </w: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Goodness of fit of the models in Table 2</w:t>
            </w:r>
          </w:p>
        </w:tc>
      </w:tr>
      <w:tr w:rsidR="00EA3E27" w:rsidRPr="00EA3E27" w14:paraId="23B17EB3" w14:textId="77777777" w:rsidTr="00EA3E2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9CF7F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A46A7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556E7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39469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C</w:t>
            </w:r>
          </w:p>
        </w:tc>
      </w:tr>
      <w:tr w:rsidR="00EA3E27" w:rsidRPr="00EA3E27" w14:paraId="2CB24430" w14:textId="77777777" w:rsidTr="00EA3E27">
        <w:trPr>
          <w:trHeight w:val="36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66AD9" w14:textId="77777777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ude mo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EE28" w14:textId="77777777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660F3" w14:textId="77777777" w:rsidR="00EA3E27" w:rsidRPr="00EA3E27" w:rsidRDefault="00EA3E27" w:rsidP="00EA3E2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3E27" w:rsidRPr="00EA3E27" w14:paraId="462948BC" w14:textId="77777777" w:rsidTr="00EA3E2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EAD38" w14:textId="77777777" w:rsidR="00EA3E27" w:rsidRPr="00EA3E27" w:rsidRDefault="00EA3E27" w:rsidP="00EA3E2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817A2" w14:textId="77777777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F76F9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8543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3EF1F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8563.2 </w:t>
            </w:r>
          </w:p>
        </w:tc>
      </w:tr>
      <w:tr w:rsidR="00EA3E27" w:rsidRPr="00EA3E27" w14:paraId="37A563C5" w14:textId="77777777" w:rsidTr="00EA3E2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3149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80F4" w14:textId="77777777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c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AFCC3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9064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FA2CE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9078.6 </w:t>
            </w:r>
          </w:p>
        </w:tc>
      </w:tr>
      <w:tr w:rsidR="00EA3E27" w:rsidRPr="00EA3E27" w14:paraId="0DE7EF7A" w14:textId="77777777" w:rsidTr="00EA3E2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1597A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28026" w14:textId="77777777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>Education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B220C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 xml:space="preserve">29065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0418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 xml:space="preserve">29084.9 </w:t>
            </w:r>
          </w:p>
        </w:tc>
      </w:tr>
      <w:tr w:rsidR="00EA3E27" w:rsidRPr="00EA3E27" w14:paraId="36188542" w14:textId="77777777" w:rsidTr="00EA3E2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ADE3C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C5F25" w14:textId="79C89DA4" w:rsidR="00EA3E27" w:rsidRPr="00EA3E27" w:rsidRDefault="00BA636D" w:rsidP="00EA3E27">
            <w:pPr>
              <w:widowControl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EE0000"/>
                <w:kern w:val="0"/>
                <w:sz w:val="22"/>
                <w:szCs w:val="22"/>
                <w14:ligatures w14:val="none"/>
              </w:rPr>
              <w:t>CA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ABC87" w14:textId="31254F8E" w:rsidR="00EA3E27" w:rsidRPr="00EA3E27" w:rsidRDefault="006B6D28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EE0000"/>
                <w:kern w:val="0"/>
                <w:sz w:val="22"/>
                <w:szCs w:val="22"/>
                <w14:ligatures w14:val="none"/>
              </w:rPr>
              <w:t>2906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F2F5A" w14:textId="7A976BBD" w:rsidR="006B6D28" w:rsidRPr="00EA3E27" w:rsidRDefault="006B6D28" w:rsidP="006B6D28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EE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color w:val="EE0000"/>
                <w:kern w:val="0"/>
                <w:sz w:val="22"/>
                <w:szCs w:val="22"/>
                <w14:ligatures w14:val="none"/>
              </w:rPr>
              <w:t>29084.8</w:t>
            </w:r>
          </w:p>
        </w:tc>
      </w:tr>
      <w:tr w:rsidR="00EA3E27" w:rsidRPr="00EA3E27" w14:paraId="7ECFDD12" w14:textId="77777777" w:rsidTr="00EA3E27">
        <w:trPr>
          <w:trHeight w:val="36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D0E97" w14:textId="77777777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ultivariate mod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599FD" w14:textId="77777777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13E4D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3E27" w:rsidRPr="00EA3E27" w14:paraId="1B03BC7A" w14:textId="77777777" w:rsidTr="00EA3E2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0F839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F5FC6" w14:textId="77777777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>Model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A0A32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 xml:space="preserve">26646.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5DCC9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 xml:space="preserve">26724.8 </w:t>
            </w:r>
          </w:p>
        </w:tc>
      </w:tr>
      <w:tr w:rsidR="00EA3E27" w:rsidRPr="00EA3E27" w14:paraId="12CE59E4" w14:textId="77777777" w:rsidTr="00EA3E2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2434C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CB68A" w14:textId="77777777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3B6C1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 xml:space="preserve">26647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6F628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 xml:space="preserve">26725.7 </w:t>
            </w:r>
          </w:p>
        </w:tc>
      </w:tr>
      <w:tr w:rsidR="00EA3E27" w:rsidRPr="00EA3E27" w14:paraId="5DBFA7D8" w14:textId="77777777" w:rsidTr="00EA3E2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B2EF6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55082" w14:textId="77777777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>Model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E6D76" w14:textId="5A2F17D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>2664</w:t>
            </w:r>
            <w:r w:rsidR="005F1F16">
              <w:rPr>
                <w:rFonts w:ascii="Times New Roman" w:eastAsia="游ゴシック" w:hAnsi="Times New Roman" w:cs="Times New Roman" w:hint="eastAsia"/>
                <w:color w:val="EE0000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A0071" w14:textId="6AA60AD6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>267</w:t>
            </w:r>
            <w:r w:rsidR="005F1F16">
              <w:rPr>
                <w:rFonts w:ascii="Times New Roman" w:eastAsia="游ゴシック" w:hAnsi="Times New Roman" w:cs="Times New Roman" w:hint="eastAsia"/>
                <w:color w:val="EE0000"/>
                <w:kern w:val="0"/>
                <w:sz w:val="22"/>
                <w:szCs w:val="22"/>
                <w14:ligatures w14:val="none"/>
              </w:rPr>
              <w:t>25.2</w:t>
            </w:r>
          </w:p>
        </w:tc>
      </w:tr>
      <w:tr w:rsidR="00EA3E27" w:rsidRPr="00EA3E27" w14:paraId="363F1E58" w14:textId="77777777" w:rsidTr="00EA3E27">
        <w:trPr>
          <w:trHeight w:val="36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6FD89" w14:textId="77777777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9321B" w14:textId="77777777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>Model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41EA3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 xml:space="preserve">26533.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80B1C" w14:textId="77777777" w:rsidR="00EA3E27" w:rsidRPr="00EA3E27" w:rsidRDefault="00EA3E27" w:rsidP="00EA3E27">
            <w:pPr>
              <w:widowControl/>
              <w:jc w:val="center"/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EE0000"/>
                <w:kern w:val="0"/>
                <w:sz w:val="22"/>
                <w:szCs w:val="22"/>
                <w14:ligatures w14:val="none"/>
              </w:rPr>
              <w:t xml:space="preserve">26630.8 </w:t>
            </w:r>
          </w:p>
        </w:tc>
      </w:tr>
      <w:tr w:rsidR="00EA3E27" w:rsidRPr="00EA3E27" w14:paraId="61A92105" w14:textId="77777777" w:rsidTr="00EA3E27">
        <w:trPr>
          <w:trHeight w:val="760"/>
        </w:trPr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7BE266" w14:textId="03CE27F8" w:rsidR="00EA3E27" w:rsidRPr="00EA3E27" w:rsidRDefault="00EA3E27" w:rsidP="00EA3E27">
            <w:pPr>
              <w:widowControl/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EA3E2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AIC, Akaike Information Criterion; BIC, Bayesian Information Criterion; BMI: Body Mass Index</w:t>
            </w:r>
            <w:r w:rsidR="005967F2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, </w:t>
            </w:r>
            <w:r w:rsidR="005967F2" w:rsidRPr="005967F2">
              <w:rPr>
                <w:rFonts w:ascii="Times New Roman" w:eastAsia="游ゴシック" w:hAnsi="Times New Roman" w:cs="Times New Roman"/>
                <w:color w:val="EE0000"/>
                <w:kern w:val="0"/>
                <w:szCs w:val="21"/>
                <w14:ligatures w14:val="none"/>
              </w:rPr>
              <w:t>CASI, Composite area-SES index.</w:t>
            </w:r>
          </w:p>
        </w:tc>
      </w:tr>
    </w:tbl>
    <w:p w14:paraId="41749A58" w14:textId="77777777" w:rsidR="00EE1CD2" w:rsidRPr="00EA3E27" w:rsidRDefault="00EE1CD2"/>
    <w:sectPr w:rsidR="00EE1CD2" w:rsidRPr="00EA3E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49A5B" w14:textId="77777777" w:rsidR="00320FCF" w:rsidRDefault="00320FCF" w:rsidP="00320FCF">
      <w:r>
        <w:separator/>
      </w:r>
    </w:p>
  </w:endnote>
  <w:endnote w:type="continuationSeparator" w:id="0">
    <w:p w14:paraId="41749A5C" w14:textId="77777777" w:rsidR="00320FCF" w:rsidRDefault="00320FCF" w:rsidP="00320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749A59" w14:textId="77777777" w:rsidR="00320FCF" w:rsidRDefault="00320FCF" w:rsidP="00320FCF">
      <w:r>
        <w:separator/>
      </w:r>
    </w:p>
  </w:footnote>
  <w:footnote w:type="continuationSeparator" w:id="0">
    <w:p w14:paraId="41749A5A" w14:textId="77777777" w:rsidR="00320FCF" w:rsidRDefault="00320FCF" w:rsidP="00320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CD2"/>
    <w:rsid w:val="00320FCF"/>
    <w:rsid w:val="005967F2"/>
    <w:rsid w:val="005F1F16"/>
    <w:rsid w:val="006B6D28"/>
    <w:rsid w:val="009D6EBF"/>
    <w:rsid w:val="00A05A13"/>
    <w:rsid w:val="00BA636D"/>
    <w:rsid w:val="00EA3E27"/>
    <w:rsid w:val="00EE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749A01"/>
  <w15:chartTrackingRefBased/>
  <w15:docId w15:val="{AFFFAAD2-0612-4CA7-9498-ACC6A3E9B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E1CD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1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1C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1CD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1CD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1CD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1CD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1CD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1CD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E1C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E1C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E1CD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E1C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E1C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E1C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E1C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E1C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E1C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E1C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E1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1C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E1C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1C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E1C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1CD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E1CD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E1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E1CD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E1CD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20FC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20FCF"/>
  </w:style>
  <w:style w:type="paragraph" w:styleId="ac">
    <w:name w:val="footer"/>
    <w:basedOn w:val="a"/>
    <w:link w:val="ad"/>
    <w:uiPriority w:val="99"/>
    <w:unhideWhenUsed/>
    <w:rsid w:val="00320FC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20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mi Saito</dc:creator>
  <cp:keywords/>
  <dc:description/>
  <cp:lastModifiedBy>理沙子 三上</cp:lastModifiedBy>
  <cp:revision>7</cp:revision>
  <dcterms:created xsi:type="dcterms:W3CDTF">2025-08-30T06:04:00Z</dcterms:created>
  <dcterms:modified xsi:type="dcterms:W3CDTF">2025-09-04T08:11:00Z</dcterms:modified>
</cp:coreProperties>
</file>